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0" w:type="dxa"/>
        <w:tblInd w:w="93" w:type="dxa"/>
        <w:tblLook w:val="04A0" w:firstRow="1" w:lastRow="0" w:firstColumn="1" w:lastColumn="0" w:noHBand="0" w:noVBand="1"/>
      </w:tblPr>
      <w:tblGrid>
        <w:gridCol w:w="1420"/>
        <w:gridCol w:w="2360"/>
        <w:gridCol w:w="2180"/>
      </w:tblGrid>
      <w:tr w:rsidR="00B52222" w:rsidRPr="00B52222" w:rsidTr="00B52222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Unigen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lowering pathway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WNK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8831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R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46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IP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6989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IP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956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I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565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TOE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8077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328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W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1078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V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97794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UF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386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0707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L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048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L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4427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L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4262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1707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P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407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SO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16418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integrator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RG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01395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REF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9080_g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RR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220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IE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377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Y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7166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Y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487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Y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0359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EARL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957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NF-YB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16406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NF-YB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16940_g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MSI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202922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MBD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963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MAF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042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LWD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07252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L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6679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LHP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3664_g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L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178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HUA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957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ID1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8386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1406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074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421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3631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V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06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2796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integrator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R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952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P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985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L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2896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L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26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integrator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IP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812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IP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76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ES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5565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843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FC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8856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ESD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0400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EMF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888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ELF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5757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ELF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9733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STF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769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STF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642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RY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695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RY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724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P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2324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L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1269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L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7329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L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60235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1793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ircadian clock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808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integrator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L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020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DF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3051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DF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27155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CR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5310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utonomous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CA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6679_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BF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8744_g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BF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8965_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RR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1420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RP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35928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PR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51572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GL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08404_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Vernalization</w:t>
            </w:r>
          </w:p>
        </w:tc>
      </w:tr>
      <w:tr w:rsidR="00B52222" w:rsidRPr="00B52222" w:rsidTr="00B5222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ABH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c147185_g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222" w:rsidRPr="00B52222" w:rsidRDefault="00B52222" w:rsidP="00B522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2222">
              <w:rPr>
                <w:rFonts w:ascii="Times New Roman" w:eastAsia="宋体" w:hAnsi="Times New Roman" w:cs="Times New Roman"/>
                <w:kern w:val="0"/>
                <w:sz w:val="22"/>
              </w:rPr>
              <w:t>Photoperiod</w:t>
            </w:r>
          </w:p>
        </w:tc>
      </w:tr>
    </w:tbl>
    <w:p w:rsidR="00B52222" w:rsidRDefault="00B52222" w:rsidP="00B5222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20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</w:t>
      </w:r>
      <w:r w:rsidRPr="00C20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Identified flowering-related gene in Orchardgrass</w:t>
      </w:r>
      <w:bookmarkStart w:id="0" w:name="_GoBack"/>
      <w:bookmarkEnd w:id="0"/>
    </w:p>
    <w:p w:rsidR="00666446" w:rsidRDefault="00666446"/>
    <w:sectPr w:rsidR="00666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2D4" w:rsidRDefault="00C162D4" w:rsidP="00B52222">
      <w:r>
        <w:separator/>
      </w:r>
    </w:p>
  </w:endnote>
  <w:endnote w:type="continuationSeparator" w:id="0">
    <w:p w:rsidR="00C162D4" w:rsidRDefault="00C162D4" w:rsidP="00B5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2D4" w:rsidRDefault="00C162D4" w:rsidP="00B52222">
      <w:r>
        <w:separator/>
      </w:r>
    </w:p>
  </w:footnote>
  <w:footnote w:type="continuationSeparator" w:id="0">
    <w:p w:rsidR="00C162D4" w:rsidRDefault="00C162D4" w:rsidP="00B52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EF"/>
    <w:rsid w:val="003211EF"/>
    <w:rsid w:val="00666446"/>
    <w:rsid w:val="00B52222"/>
    <w:rsid w:val="00C1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2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7</Characters>
  <Application>Microsoft Office Word</Application>
  <DocSecurity>0</DocSecurity>
  <Lines>16</Lines>
  <Paragraphs>4</Paragraphs>
  <ScaleCrop>false</ScaleCrop>
  <Company>Microsoft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</cp:revision>
  <dcterms:created xsi:type="dcterms:W3CDTF">2017-07-20T07:53:00Z</dcterms:created>
  <dcterms:modified xsi:type="dcterms:W3CDTF">2017-07-20T07:54:00Z</dcterms:modified>
</cp:coreProperties>
</file>